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1C0B8" w14:textId="346640FA" w:rsidR="00102C3A" w:rsidRPr="00102C3A" w:rsidRDefault="00102C3A" w:rsidP="00102C3A">
      <w:pPr>
        <w:pStyle w:val="Heading1"/>
        <w:spacing w:before="0" w:after="240"/>
        <w:rPr>
          <w:rFonts w:ascii="Cambria" w:hAnsi="Cambria"/>
        </w:rPr>
      </w:pPr>
      <w:r>
        <w:rPr>
          <w:rFonts w:ascii="Cambria" w:hAnsi="Cambria"/>
        </w:rPr>
        <w:t>Multimedia Appendix</w:t>
      </w:r>
      <w:r w:rsidR="00334661" w:rsidRPr="00102C3A">
        <w:rPr>
          <w:rFonts w:ascii="Cambria" w:hAnsi="Cambria"/>
        </w:rPr>
        <w:t xml:space="preserve"> </w:t>
      </w:r>
      <w:r w:rsidR="00155AAD">
        <w:rPr>
          <w:rFonts w:ascii="Cambria" w:hAnsi="Cambria"/>
        </w:rPr>
        <w:t>5</w:t>
      </w:r>
    </w:p>
    <w:p w14:paraId="3379E564" w14:textId="18546920" w:rsidR="00BE472B" w:rsidRPr="00102C3A" w:rsidRDefault="004405C6" w:rsidP="00102C3A">
      <w:pPr>
        <w:pStyle w:val="Heading2"/>
        <w:rPr>
          <w:rFonts w:ascii="Cambria" w:hAnsi="Cambria"/>
        </w:rPr>
      </w:pPr>
      <w:r w:rsidRPr="00102C3A">
        <w:rPr>
          <w:rFonts w:ascii="Cambria" w:hAnsi="Cambria"/>
        </w:rPr>
        <w:t>Frequent Itemset Mining (FIM)</w:t>
      </w:r>
    </w:p>
    <w:p w14:paraId="58FD81CC" w14:textId="0F412734" w:rsidR="004405C6" w:rsidRPr="00924204" w:rsidRDefault="004405C6" w:rsidP="004405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4204">
        <w:rPr>
          <w:rFonts w:ascii="Times New Roman" w:hAnsi="Times New Roman" w:cs="Times New Roman"/>
          <w:sz w:val="24"/>
          <w:szCs w:val="24"/>
        </w:rPr>
        <w:t xml:space="preserve">BCTs frequently included together </w:t>
      </w:r>
      <w:r w:rsidR="00EF6182" w:rsidRPr="00924204">
        <w:rPr>
          <w:rFonts w:ascii="Times New Roman" w:hAnsi="Times New Roman" w:cs="Times New Roman"/>
          <w:sz w:val="24"/>
          <w:szCs w:val="24"/>
        </w:rPr>
        <w:t>with Confidence larger than 0.90 and sorted by</w:t>
      </w:r>
      <w:r w:rsidRPr="00924204">
        <w:rPr>
          <w:rFonts w:ascii="Times New Roman" w:hAnsi="Times New Roman" w:cs="Times New Roman"/>
          <w:sz w:val="24"/>
          <w:szCs w:val="24"/>
        </w:rPr>
        <w:t xml:space="preserve"> the support value, reported for all included studies and each clinical domain </w:t>
      </w:r>
    </w:p>
    <w:tbl>
      <w:tblPr>
        <w:tblStyle w:val="ListTable2-Accent3"/>
        <w:tblW w:w="5000" w:type="pct"/>
        <w:tblLook w:val="04A0" w:firstRow="1" w:lastRow="0" w:firstColumn="1" w:lastColumn="0" w:noHBand="0" w:noVBand="1"/>
      </w:tblPr>
      <w:tblGrid>
        <w:gridCol w:w="3308"/>
        <w:gridCol w:w="32"/>
        <w:gridCol w:w="1056"/>
        <w:gridCol w:w="25"/>
        <w:gridCol w:w="3439"/>
        <w:gridCol w:w="27"/>
        <w:gridCol w:w="1139"/>
      </w:tblGrid>
      <w:tr w:rsidR="004405C6" w:rsidRPr="00924204" w14:paraId="3463EF85" w14:textId="77777777" w:rsidTr="0069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pct"/>
            <w:gridSpan w:val="4"/>
            <w:tcBorders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vAlign w:val="center"/>
            <w:hideMark/>
          </w:tcPr>
          <w:p w14:paraId="106963ED" w14:textId="77777777" w:rsidR="004405C6" w:rsidRPr="00924204" w:rsidRDefault="004405C6" w:rsidP="004405C6">
            <w:pPr>
              <w:pBdr>
                <w:bottom w:val="single" w:sz="4" w:space="1" w:color="auto"/>
              </w:pBd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l studies</w:t>
            </w:r>
          </w:p>
        </w:tc>
        <w:tc>
          <w:tcPr>
            <w:tcW w:w="2551" w:type="pct"/>
            <w:gridSpan w:val="3"/>
            <w:tcBorders>
              <w:left w:val="single" w:sz="4" w:space="0" w:color="C9C9C9" w:themeColor="accent3" w:themeTint="99"/>
              <w:bottom w:val="single" w:sz="4" w:space="0" w:color="C9C9C9" w:themeColor="accent3" w:themeTint="99"/>
            </w:tcBorders>
            <w:noWrap/>
            <w:vAlign w:val="center"/>
            <w:hideMark/>
          </w:tcPr>
          <w:p w14:paraId="362B40DB" w14:textId="77777777" w:rsidR="004405C6" w:rsidRPr="00924204" w:rsidRDefault="004405C6" w:rsidP="004405C6">
            <w:pPr>
              <w:pBdr>
                <w:bottom w:val="single" w:sz="4" w:space="1" w:color="auto"/>
              </w:pBd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ntal health</w:t>
            </w:r>
          </w:p>
        </w:tc>
      </w:tr>
      <w:tr w:rsidR="004405C6" w:rsidRPr="00924204" w14:paraId="44B5C3F4" w14:textId="77777777" w:rsidTr="0069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pct"/>
            <w:tcBorders>
              <w:top w:val="single" w:sz="4" w:space="0" w:color="C9C9C9" w:themeColor="accent3" w:themeTint="99"/>
              <w:bottom w:val="double" w:sz="4" w:space="0" w:color="A5A5A5" w:themeColor="accent3"/>
            </w:tcBorders>
            <w:noWrap/>
            <w:hideMark/>
          </w:tcPr>
          <w:p w14:paraId="78E8929C" w14:textId="77777777" w:rsidR="004405C6" w:rsidRPr="00924204" w:rsidRDefault="004405C6" w:rsidP="004405C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temset</w:t>
            </w:r>
          </w:p>
          <w:p w14:paraId="0D4D6DF3" w14:textId="49A84747" w:rsidR="004405C6" w:rsidRPr="00924204" w:rsidRDefault="00112E98" w:rsidP="004405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8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6E7FBFBE" w14:textId="5608C163" w:rsidR="004405C6" w:rsidRPr="00924204" w:rsidRDefault="00112E98" w:rsidP="004405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7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8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35EBCC44" w14:textId="7849ECC1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1.5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32082A71" w14:textId="3424121C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1.2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1.4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7E50ED71" w14:textId="7C8E5C2E" w:rsidR="004405C6" w:rsidRPr="00924204" w:rsidRDefault="00112E98" w:rsidP="004405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3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11.2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01B1F154" w14:textId="47B38214" w:rsidR="004405C6" w:rsidRPr="00924204" w:rsidRDefault="00112E98" w:rsidP="004405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1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1.2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5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2283DEF0" w14:textId="2CF26161" w:rsidR="004405C6" w:rsidRPr="00924204" w:rsidRDefault="00112E98" w:rsidP="004405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1.2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2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10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380C523D" w14:textId="15845EC4" w:rsidR="004405C6" w:rsidRPr="00924204" w:rsidRDefault="00112E98" w:rsidP="004405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2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7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4BBBCFB7" w14:textId="62BA0AB5" w:rsidR="004405C6" w:rsidRPr="00924204" w:rsidRDefault="00112E98" w:rsidP="004405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1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1.2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2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5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7F1C8C59" w14:textId="6850F157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ct1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1.2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 w:rsidR="004405C6"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ct5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</w:tc>
        <w:tc>
          <w:tcPr>
            <w:tcW w:w="617" w:type="pct"/>
            <w:gridSpan w:val="3"/>
            <w:tcBorders>
              <w:top w:val="single" w:sz="4" w:space="0" w:color="C9C9C9" w:themeColor="accent3" w:themeTint="99"/>
              <w:bottom w:val="double" w:sz="4" w:space="0" w:color="A5A5A5" w:themeColor="accent3"/>
              <w:right w:val="single" w:sz="4" w:space="0" w:color="C9C9C9" w:themeColor="accent3" w:themeTint="99"/>
            </w:tcBorders>
            <w:noWrap/>
            <w:hideMark/>
          </w:tcPr>
          <w:p w14:paraId="05412F9E" w14:textId="77777777" w:rsidR="004405C6" w:rsidRPr="00924204" w:rsidRDefault="004405C6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upport</w:t>
            </w:r>
          </w:p>
          <w:p w14:paraId="30CC687D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  <w:p w14:paraId="2CD13DB5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  <w:p w14:paraId="7239085E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3</w:t>
            </w:r>
          </w:p>
          <w:p w14:paraId="1102E028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3</w:t>
            </w:r>
          </w:p>
          <w:p w14:paraId="365E287D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3</w:t>
            </w:r>
          </w:p>
          <w:p w14:paraId="5544019A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1</w:t>
            </w:r>
          </w:p>
          <w:p w14:paraId="2CFE41A5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70</w:t>
            </w:r>
          </w:p>
          <w:p w14:paraId="31292278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70</w:t>
            </w:r>
          </w:p>
          <w:p w14:paraId="121C3308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9</w:t>
            </w:r>
          </w:p>
          <w:p w14:paraId="5EDE80C9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9</w:t>
            </w:r>
          </w:p>
        </w:tc>
        <w:tc>
          <w:tcPr>
            <w:tcW w:w="1905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nil"/>
            </w:tcBorders>
            <w:noWrap/>
            <w:hideMark/>
          </w:tcPr>
          <w:p w14:paraId="18FF98C8" w14:textId="77777777" w:rsidR="004405C6" w:rsidRPr="00924204" w:rsidRDefault="004405C6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temset</w:t>
            </w:r>
          </w:p>
          <w:p w14:paraId="2094EA81" w14:textId="18C43090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5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2.2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0BF51309" w14:textId="48C40CC3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3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2.6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53E7EE46" w14:textId="4D4C1C8F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3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1.2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03ACE181" w14:textId="102C2151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.5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2.2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1A53BED3" w14:textId="6580F1BF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.5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2.2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19CC5788" w14:textId="3EECB9F8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2.2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4F46BCB2" w14:textId="0EDDF10E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1.2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67C1CCA8" w14:textId="5F271AC5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5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2.2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1.2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10D53AA0" w14:textId="409CDF30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5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2.2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1.2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5F36CDB0" w14:textId="39D0C61F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5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11.2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</w:tc>
        <w:tc>
          <w:tcPr>
            <w:tcW w:w="646" w:type="pct"/>
            <w:gridSpan w:val="2"/>
            <w:tcBorders>
              <w:top w:val="single" w:sz="4" w:space="0" w:color="C9C9C9" w:themeColor="accent3" w:themeTint="99"/>
              <w:bottom w:val="nil"/>
            </w:tcBorders>
            <w:noWrap/>
            <w:hideMark/>
          </w:tcPr>
          <w:p w14:paraId="547DB04E" w14:textId="77777777" w:rsidR="004405C6" w:rsidRPr="00924204" w:rsidRDefault="004405C6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upport</w:t>
            </w:r>
          </w:p>
          <w:p w14:paraId="74E1723B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3</w:t>
            </w:r>
          </w:p>
          <w:p w14:paraId="07E82FBB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3</w:t>
            </w:r>
          </w:p>
          <w:p w14:paraId="717BDACB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3</w:t>
            </w:r>
          </w:p>
          <w:p w14:paraId="378590FD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  <w:p w14:paraId="1A17FB7A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  <w:p w14:paraId="25172853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  <w:p w14:paraId="0472CA0E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  <w:p w14:paraId="42BE1CA7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  <w:p w14:paraId="125E1AE5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  <w:p w14:paraId="3F3A9011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</w:tc>
      </w:tr>
      <w:tr w:rsidR="004405C6" w:rsidRPr="00924204" w14:paraId="3EAB2F65" w14:textId="77777777" w:rsidTr="00697A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gridSpan w:val="3"/>
            <w:tcBorders>
              <w:bottom w:val="single" w:sz="4" w:space="0" w:color="A5A5A5" w:themeColor="accent3"/>
              <w:right w:val="single" w:sz="4" w:space="0" w:color="C9C9C9" w:themeColor="accent3" w:themeTint="99"/>
            </w:tcBorders>
            <w:noWrap/>
            <w:vAlign w:val="center"/>
            <w:hideMark/>
          </w:tcPr>
          <w:p w14:paraId="0C2B3113" w14:textId="77777777" w:rsidR="004405C6" w:rsidRPr="00924204" w:rsidRDefault="004405C6" w:rsidP="004405C6">
            <w:pPr>
              <w:pBdr>
                <w:bottom w:val="single" w:sz="4" w:space="1" w:color="auto"/>
              </w:pBd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ifestyle</w:t>
            </w:r>
          </w:p>
        </w:tc>
        <w:tc>
          <w:tcPr>
            <w:tcW w:w="2565" w:type="pct"/>
            <w:gridSpan w:val="4"/>
            <w:tcBorders>
              <w:top w:val="double" w:sz="4" w:space="0" w:color="A5A5A5" w:themeColor="accent3"/>
              <w:left w:val="single" w:sz="4" w:space="0" w:color="C9C9C9" w:themeColor="accent3" w:themeTint="99"/>
            </w:tcBorders>
            <w:noWrap/>
            <w:vAlign w:val="center"/>
            <w:hideMark/>
          </w:tcPr>
          <w:p w14:paraId="700659AD" w14:textId="77777777" w:rsidR="004405C6" w:rsidRPr="00924204" w:rsidRDefault="004405C6" w:rsidP="004405C6">
            <w:pPr>
              <w:pBdr>
                <w:bottom w:val="single" w:sz="4" w:space="1" w:color="auto"/>
              </w:pBdr>
              <w:spacing w:before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hronic disorders</w:t>
            </w:r>
          </w:p>
        </w:tc>
      </w:tr>
      <w:tr w:rsidR="004405C6" w:rsidRPr="00924204" w14:paraId="6A59F986" w14:textId="77777777" w:rsidTr="0069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pct"/>
            <w:gridSpan w:val="2"/>
            <w:tcBorders>
              <w:top w:val="single" w:sz="4" w:space="0" w:color="A5A5A5" w:themeColor="accent3"/>
              <w:right w:val="single" w:sz="4" w:space="0" w:color="C9C9C9" w:themeColor="accent3" w:themeTint="99"/>
            </w:tcBorders>
            <w:noWrap/>
            <w:hideMark/>
          </w:tcPr>
          <w:p w14:paraId="4845FEBF" w14:textId="77777777" w:rsidR="004405C6" w:rsidRPr="00924204" w:rsidRDefault="004405C6" w:rsidP="004405C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temset</w:t>
            </w:r>
          </w:p>
          <w:p w14:paraId="404AC30C" w14:textId="1F611556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2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0F297F26" w14:textId="3F8E3DB7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2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45FF9BD6" w14:textId="4A2F0C88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1.4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7A0A4212" w14:textId="79F3991E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2.2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7695AADD" w14:textId="3B0465B5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2.3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66C8EA14" w14:textId="34A153DA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2.3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44C8DC9A" w14:textId="779E245C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2.3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68C3E9E4" w14:textId="6E2FA999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3EF0C9E3" w14:textId="216659EB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1.2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  <w:p w14:paraId="367DDF2F" w14:textId="5B2E4998" w:rsidR="004405C6" w:rsidRPr="00924204" w:rsidRDefault="00112E98" w:rsidP="004405C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2.3</w:t>
            </w:r>
            <w:r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 xml:space="preserve"> bct3.3</w:t>
            </w:r>
            <w:r w:rsidRPr="0092420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}</w:t>
            </w:r>
          </w:p>
        </w:tc>
        <w:tc>
          <w:tcPr>
            <w:tcW w:w="585" w:type="pct"/>
            <w:tcBorders>
              <w:top w:val="single" w:sz="4" w:space="0" w:color="A5A5A5" w:themeColor="accent3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14:paraId="15E7E020" w14:textId="77777777" w:rsidR="004405C6" w:rsidRPr="00924204" w:rsidRDefault="004405C6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upport</w:t>
            </w:r>
          </w:p>
          <w:p w14:paraId="7B8DDB20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3</w:t>
            </w:r>
          </w:p>
          <w:p w14:paraId="0C1C60FA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71</w:t>
            </w:r>
          </w:p>
          <w:p w14:paraId="37C0FE29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0</w:t>
            </w:r>
          </w:p>
          <w:p w14:paraId="01E32C3C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0</w:t>
            </w:r>
          </w:p>
          <w:p w14:paraId="0324BC43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0</w:t>
            </w:r>
          </w:p>
          <w:p w14:paraId="33570E3D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2DCA17F8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3D0640D0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33F13C7C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48AA417B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</w:tc>
        <w:tc>
          <w:tcPr>
            <w:tcW w:w="1934" w:type="pct"/>
            <w:gridSpan w:val="3"/>
            <w:tcBorders>
              <w:top w:val="single" w:sz="4" w:space="0" w:color="A5A5A5" w:themeColor="accent3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14:paraId="469EDCC2" w14:textId="77777777" w:rsidR="004405C6" w:rsidRPr="00924204" w:rsidRDefault="004405C6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temset</w:t>
            </w:r>
          </w:p>
          <w:p w14:paraId="5787C67B" w14:textId="0EEE4ECC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4.1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0ED64BE1" w14:textId="679B3E0F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7.1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4E29BF7E" w14:textId="2FA0EBCC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7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8.3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32A42CED" w14:textId="34B09814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8.1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5F5C4601" w14:textId="7C796236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8.3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71F68042" w14:textId="546076F4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7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8.3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18A35366" w14:textId="0D1F080D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3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7.1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4CC3276D" w14:textId="0A5802DB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1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7.1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75CC635A" w14:textId="52E62055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2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7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8.3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  <w:p w14:paraId="3D0C5CF8" w14:textId="7D561365" w:rsidR="004405C6" w:rsidRPr="00924204" w:rsidRDefault="00112E98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{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t2.3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4.1</w:t>
            </w: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4405C6"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bct7.1</w:t>
            </w:r>
            <w:r w:rsidRPr="0092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}</w:t>
            </w:r>
          </w:p>
        </w:tc>
        <w:tc>
          <w:tcPr>
            <w:tcW w:w="631" w:type="pct"/>
            <w:tcBorders>
              <w:top w:val="single" w:sz="4" w:space="0" w:color="A5A5A5" w:themeColor="accent3"/>
              <w:left w:val="single" w:sz="4" w:space="0" w:color="C9C9C9" w:themeColor="accent3" w:themeTint="99"/>
            </w:tcBorders>
            <w:noWrap/>
            <w:hideMark/>
          </w:tcPr>
          <w:p w14:paraId="1E5777E1" w14:textId="77777777" w:rsidR="004405C6" w:rsidRPr="00924204" w:rsidRDefault="004405C6" w:rsidP="004405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upport</w:t>
            </w:r>
          </w:p>
          <w:p w14:paraId="1C9EA7CA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9</w:t>
            </w:r>
          </w:p>
          <w:p w14:paraId="0D97BAF1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71</w:t>
            </w:r>
          </w:p>
          <w:p w14:paraId="10EB58C4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2FB906EF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684BCD59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3F11B6F5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  <w:p w14:paraId="25A4B6DD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7</w:t>
            </w:r>
          </w:p>
          <w:p w14:paraId="3B07F84E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6</w:t>
            </w:r>
          </w:p>
          <w:p w14:paraId="3BCD8EC5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6</w:t>
            </w:r>
          </w:p>
          <w:p w14:paraId="57EAEB84" w14:textId="77777777" w:rsidR="004405C6" w:rsidRPr="00924204" w:rsidRDefault="004405C6" w:rsidP="0044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6</w:t>
            </w:r>
          </w:p>
        </w:tc>
      </w:tr>
    </w:tbl>
    <w:p w14:paraId="18C669F7" w14:textId="77777777" w:rsidR="004405C6" w:rsidRPr="00924204" w:rsidRDefault="004405C6" w:rsidP="004405C6">
      <w:pPr>
        <w:spacing w:line="360" w:lineRule="auto"/>
        <w:jc w:val="both"/>
        <w:rPr>
          <w:rFonts w:ascii="Times New Roman" w:hAnsi="Times New Roman" w:cs="Times New Roman"/>
        </w:rPr>
      </w:pPr>
    </w:p>
    <w:p w14:paraId="5A870FBC" w14:textId="2DD8E718" w:rsidR="004405C6" w:rsidRPr="00924204" w:rsidRDefault="004405C6">
      <w:pPr>
        <w:rPr>
          <w:rFonts w:ascii="Times New Roman" w:hAnsi="Times New Roman" w:cs="Times New Roman"/>
        </w:rPr>
      </w:pPr>
    </w:p>
    <w:sectPr w:rsidR="004405C6" w:rsidRPr="00924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69430" w14:textId="77777777" w:rsidR="00317DB1" w:rsidRDefault="00317DB1" w:rsidP="004405C6">
      <w:pPr>
        <w:spacing w:after="0" w:line="240" w:lineRule="auto"/>
      </w:pPr>
      <w:r>
        <w:separator/>
      </w:r>
    </w:p>
  </w:endnote>
  <w:endnote w:type="continuationSeparator" w:id="0">
    <w:p w14:paraId="7685EEFC" w14:textId="77777777" w:rsidR="00317DB1" w:rsidRDefault="00317DB1" w:rsidP="00440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6329E" w14:textId="77777777" w:rsidR="00317DB1" w:rsidRDefault="00317DB1" w:rsidP="004405C6">
      <w:pPr>
        <w:spacing w:after="0" w:line="240" w:lineRule="auto"/>
      </w:pPr>
      <w:r>
        <w:separator/>
      </w:r>
    </w:p>
  </w:footnote>
  <w:footnote w:type="continuationSeparator" w:id="0">
    <w:p w14:paraId="6B1BC673" w14:textId="77777777" w:rsidR="00317DB1" w:rsidRDefault="00317DB1" w:rsidP="00440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tDA1NzQ1NjczMTBQ0lEKTi0uzszPAykwrAUACnbuv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sf05ebft2txettdj5xdeaet9pt2txvetr&quot;&gt;Chatbots_BCT-Converted&lt;record-ids&gt;&lt;item&gt;190&lt;/item&gt;&lt;item&gt;227&lt;/item&gt;&lt;item&gt;228&lt;/item&gt;&lt;item&gt;238&lt;/item&gt;&lt;/record-ids&gt;&lt;/item&gt;&lt;/Libraries&gt;"/>
  </w:docVars>
  <w:rsids>
    <w:rsidRoot w:val="004405C6"/>
    <w:rsid w:val="00086246"/>
    <w:rsid w:val="00095DFA"/>
    <w:rsid w:val="00096FBC"/>
    <w:rsid w:val="00102C3A"/>
    <w:rsid w:val="00112E98"/>
    <w:rsid w:val="00151F7B"/>
    <w:rsid w:val="00155AAD"/>
    <w:rsid w:val="001915A1"/>
    <w:rsid w:val="001E04E5"/>
    <w:rsid w:val="00214BCF"/>
    <w:rsid w:val="00240865"/>
    <w:rsid w:val="00317DB1"/>
    <w:rsid w:val="00334661"/>
    <w:rsid w:val="00337C9A"/>
    <w:rsid w:val="0036033A"/>
    <w:rsid w:val="00371AB8"/>
    <w:rsid w:val="00372B24"/>
    <w:rsid w:val="003935A3"/>
    <w:rsid w:val="00415499"/>
    <w:rsid w:val="004405C6"/>
    <w:rsid w:val="00491CBF"/>
    <w:rsid w:val="004C3213"/>
    <w:rsid w:val="004F654C"/>
    <w:rsid w:val="00510D9E"/>
    <w:rsid w:val="005C6282"/>
    <w:rsid w:val="00676990"/>
    <w:rsid w:val="0070258E"/>
    <w:rsid w:val="00742874"/>
    <w:rsid w:val="007D54C3"/>
    <w:rsid w:val="008740E1"/>
    <w:rsid w:val="00887C69"/>
    <w:rsid w:val="008A5679"/>
    <w:rsid w:val="00924204"/>
    <w:rsid w:val="00A1201B"/>
    <w:rsid w:val="00A217A0"/>
    <w:rsid w:val="00A23854"/>
    <w:rsid w:val="00A327F6"/>
    <w:rsid w:val="00A8619E"/>
    <w:rsid w:val="00AF4561"/>
    <w:rsid w:val="00B04198"/>
    <w:rsid w:val="00B82163"/>
    <w:rsid w:val="00BC5B9B"/>
    <w:rsid w:val="00BE472B"/>
    <w:rsid w:val="00C06A72"/>
    <w:rsid w:val="00C16A59"/>
    <w:rsid w:val="00C2300B"/>
    <w:rsid w:val="00C749BA"/>
    <w:rsid w:val="00D3057E"/>
    <w:rsid w:val="00D35B42"/>
    <w:rsid w:val="00D83BFF"/>
    <w:rsid w:val="00DD37BF"/>
    <w:rsid w:val="00E3396C"/>
    <w:rsid w:val="00EC2F44"/>
    <w:rsid w:val="00EF6182"/>
    <w:rsid w:val="00FA6CB3"/>
    <w:rsid w:val="00FD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5F5AA"/>
  <w15:chartTrackingRefBased/>
  <w15:docId w15:val="{51C9A37D-B1A7-4D91-B411-2F37493D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C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5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0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5C6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405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ListTable2-Accent3">
    <w:name w:val="List Table 2 Accent 3"/>
    <w:basedOn w:val="TableNormal"/>
    <w:uiPriority w:val="47"/>
    <w:rsid w:val="004405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83B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3B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3B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3BF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96FB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02C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Isabel Ottoni</cp:lastModifiedBy>
  <cp:revision>2</cp:revision>
  <dcterms:created xsi:type="dcterms:W3CDTF">2022-09-23T20:21:00Z</dcterms:created>
  <dcterms:modified xsi:type="dcterms:W3CDTF">2022-09-23T20:21:00Z</dcterms:modified>
</cp:coreProperties>
</file>